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CAE" w:rsidRDefault="001E1CAE" w:rsidP="008939CF"/>
    <w:p w:rsidR="001E1CAE" w:rsidRDefault="001E1CAE" w:rsidP="008939CF"/>
    <w:p w:rsidR="001E1CAE" w:rsidRDefault="001E1CAE" w:rsidP="008939C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</w:rPr>
        <w:t>Three way ANOVA analysis of the TUNEL data.</w:t>
      </w:r>
    </w:p>
    <w:tbl>
      <w:tblPr>
        <w:tblW w:w="8928" w:type="dxa"/>
        <w:tblLayout w:type="fixed"/>
        <w:tblLook w:val="01E0"/>
      </w:tblPr>
      <w:tblGrid>
        <w:gridCol w:w="1652"/>
        <w:gridCol w:w="3254"/>
        <w:gridCol w:w="1331"/>
        <w:gridCol w:w="1081"/>
        <w:gridCol w:w="1610"/>
      </w:tblGrid>
      <w:tr w:rsidR="001E1CAE" w:rsidTr="00C55E02">
        <w:trPr>
          <w:trHeight w:val="550"/>
        </w:trPr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Independent Variable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Comparison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P valu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Critical P Level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Significant?</w:t>
            </w:r>
          </w:p>
        </w:tc>
      </w:tr>
      <w:tr w:rsidR="001E1CAE" w:rsidTr="00C55E02">
        <w:trPr>
          <w:trHeight w:val="550"/>
        </w:trPr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  <w:b/>
              </w:rPr>
            </w:pPr>
            <w:r w:rsidRPr="00C55E02">
              <w:rPr>
                <w:rFonts w:ascii="Arial" w:eastAsia="Batang" w:hAnsi="Arial" w:cs="Arial"/>
                <w:b/>
              </w:rPr>
              <w:t>ADFP Genotype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Wild-type </w:t>
            </w:r>
            <w:r w:rsidRPr="00C55E02">
              <w:rPr>
                <w:rFonts w:ascii="Arial" w:eastAsia="Batang" w:hAnsi="Arial" w:cs="Arial"/>
                <w:i/>
              </w:rPr>
              <w:t>vs.</w:t>
            </w:r>
            <w:r w:rsidRPr="00C55E02">
              <w:rPr>
                <w:rFonts w:ascii="Arial" w:eastAsia="Batang" w:hAnsi="Arial" w:cs="Arial"/>
              </w:rPr>
              <w:t xml:space="preserve"> knockout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650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  <w:b/>
              </w:rPr>
              <w:t>FBS in media</w:t>
            </w:r>
          </w:p>
        </w:tc>
        <w:tc>
          <w:tcPr>
            <w:tcW w:w="3355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+FBS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-FBS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0358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  <w:tcBorders>
              <w:top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  <w:b/>
              </w:rPr>
              <w:t>Treatment</w:t>
            </w:r>
          </w:p>
        </w:tc>
        <w:tc>
          <w:tcPr>
            <w:tcW w:w="3355" w:type="dxa"/>
            <w:tcBorders>
              <w:top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7-KC </w:t>
            </w:r>
            <w:r w:rsidRPr="00C55E02">
              <w:rPr>
                <w:rFonts w:ascii="Arial" w:eastAsia="Batang" w:hAnsi="Arial" w:cs="Arial"/>
                <w:i/>
              </w:rPr>
              <w:t>vs.</w:t>
            </w:r>
            <w:r w:rsidRPr="00C55E02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68" w:type="dxa"/>
            <w:tcBorders>
              <w:top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109" w:type="dxa"/>
            <w:tcBorders>
              <w:top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56" w:type="dxa"/>
            <w:tcBorders>
              <w:top w:val="single" w:sz="12" w:space="0" w:color="auto"/>
            </w:tcBorders>
          </w:tcPr>
          <w:p w:rsidR="001E1CAE" w:rsidRPr="00C55E02" w:rsidRDefault="001E1CAE" w:rsidP="00C55E02">
            <w:pPr>
              <w:spacing w:before="120"/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7-KC </w:t>
            </w:r>
            <w:r w:rsidRPr="00C55E02">
              <w:rPr>
                <w:rFonts w:ascii="Arial" w:eastAsia="Batang" w:hAnsi="Arial" w:cs="Arial"/>
                <w:i/>
              </w:rPr>
              <w:t>vs.</w:t>
            </w:r>
            <w:r w:rsidRPr="00C55E02">
              <w:rPr>
                <w:rFonts w:ascii="Arial" w:eastAsia="Batang" w:hAnsi="Arial" w:cs="Arial"/>
              </w:rPr>
              <w:t xml:space="preserve"> acLDL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7-KC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4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7-KC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acLDL+ACATi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7-KC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&lt;0.00001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3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Yes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+ACATi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159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+ACATi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acLDL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459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7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+ACATi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279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6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+ACATi </w:t>
            </w:r>
            <w:r w:rsidRPr="00C55E02">
              <w:rPr>
                <w:rFonts w:ascii="Arial" w:eastAsia="Batang" w:hAnsi="Arial" w:cs="Arial"/>
                <w:i/>
              </w:rPr>
              <w:t>vs.</w:t>
            </w:r>
            <w:r w:rsidRPr="00C55E02">
              <w:rPr>
                <w:rFonts w:ascii="Arial" w:eastAsia="Batang" w:hAnsi="Arial" w:cs="Arial"/>
              </w:rPr>
              <w:t xml:space="preserve"> EtOH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135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5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Untreated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656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10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ACATi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829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25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LDL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609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09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ATi </w:t>
            </w:r>
            <w:r w:rsidRPr="00C55E02">
              <w:rPr>
                <w:rFonts w:ascii="Arial" w:eastAsia="Batang" w:hAnsi="Arial" w:cs="Arial"/>
                <w:i/>
              </w:rPr>
              <w:t>vs.</w:t>
            </w:r>
            <w:r w:rsidRPr="00C55E02">
              <w:rPr>
                <w:rFonts w:ascii="Arial" w:eastAsia="Batang" w:hAnsi="Arial" w:cs="Arial"/>
              </w:rPr>
              <w:t xml:space="preserve"> Untreated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818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17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ACATi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68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767</w:t>
            </w:r>
          </w:p>
        </w:tc>
        <w:tc>
          <w:tcPr>
            <w:tcW w:w="1109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13</w:t>
            </w:r>
          </w:p>
        </w:tc>
        <w:tc>
          <w:tcPr>
            <w:tcW w:w="1656" w:type="dxa"/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  <w:tr w:rsidR="001E1CAE" w:rsidTr="00C55E02">
        <w:tc>
          <w:tcPr>
            <w:tcW w:w="1699" w:type="dxa"/>
            <w:tcBorders>
              <w:bottom w:val="single" w:sz="12" w:space="0" w:color="auto"/>
            </w:tcBorders>
          </w:tcPr>
          <w:p w:rsidR="001E1CAE" w:rsidRPr="00C55E02" w:rsidRDefault="001E1CAE" w:rsidP="0072179E">
            <w:pPr>
              <w:rPr>
                <w:rFonts w:ascii="Arial" w:eastAsia="Batang" w:hAnsi="Arial" w:cs="Arial"/>
              </w:rPr>
            </w:pPr>
          </w:p>
        </w:tc>
        <w:tc>
          <w:tcPr>
            <w:tcW w:w="3355" w:type="dxa"/>
            <w:tcBorders>
              <w:bottom w:val="single" w:sz="12" w:space="0" w:color="auto"/>
            </w:tcBorders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 xml:space="preserve">Untreated </w:t>
            </w:r>
            <w:r w:rsidRPr="00C55E02">
              <w:rPr>
                <w:rFonts w:ascii="Arial" w:eastAsia="Batang" w:hAnsi="Arial" w:cs="Arial"/>
                <w:i/>
              </w:rPr>
              <w:t xml:space="preserve">vs. </w:t>
            </w:r>
            <w:r w:rsidRPr="00C55E02">
              <w:rPr>
                <w:rFonts w:ascii="Arial" w:eastAsia="Batang" w:hAnsi="Arial" w:cs="Arial"/>
              </w:rPr>
              <w:t>EtOH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947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0.050</w:t>
            </w: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1E1CAE" w:rsidRPr="00C55E02" w:rsidRDefault="001E1CAE" w:rsidP="00C55E02">
            <w:pPr>
              <w:jc w:val="center"/>
              <w:rPr>
                <w:rFonts w:ascii="Arial" w:eastAsia="Batang" w:hAnsi="Arial" w:cs="Arial"/>
              </w:rPr>
            </w:pPr>
            <w:r w:rsidRPr="00C55E02">
              <w:rPr>
                <w:rFonts w:ascii="Arial" w:eastAsia="Batang" w:hAnsi="Arial" w:cs="Arial"/>
              </w:rPr>
              <w:t>No</w:t>
            </w:r>
          </w:p>
        </w:tc>
      </w:tr>
    </w:tbl>
    <w:p w:rsidR="001E1CAE" w:rsidRDefault="001E1CAE" w:rsidP="008939CF">
      <w:pPr>
        <w:rPr>
          <w:rFonts w:ascii="Arial" w:hAnsi="Arial" w:cs="Arial"/>
        </w:rPr>
      </w:pPr>
    </w:p>
    <w:p w:rsidR="001E1CAE" w:rsidRPr="005C5B27" w:rsidRDefault="001E1CAE" w:rsidP="008939CF">
      <w:pPr>
        <w:rPr>
          <w:rFonts w:ascii="Arial" w:hAnsi="Arial" w:cs="Arial"/>
        </w:rPr>
      </w:pPr>
    </w:p>
    <w:p w:rsidR="001E1CAE" w:rsidRDefault="001E1CAE" w:rsidP="002A3515"/>
    <w:sectPr w:rsidR="001E1CAE" w:rsidSect="00342D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CAE" w:rsidRDefault="001E1CAE">
      <w:r>
        <w:separator/>
      </w:r>
    </w:p>
  </w:endnote>
  <w:endnote w:type="continuationSeparator" w:id="0">
    <w:p w:rsidR="001E1CAE" w:rsidRDefault="001E1C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©öUAA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CAE" w:rsidRDefault="001E1CAE">
      <w:r>
        <w:separator/>
      </w:r>
    </w:p>
  </w:footnote>
  <w:footnote w:type="continuationSeparator" w:id="0">
    <w:p w:rsidR="001E1CAE" w:rsidRDefault="001E1C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44B3"/>
    <w:rsid w:val="00012868"/>
    <w:rsid w:val="00051DE1"/>
    <w:rsid w:val="00181DF4"/>
    <w:rsid w:val="001E1CAE"/>
    <w:rsid w:val="002238A3"/>
    <w:rsid w:val="002955E4"/>
    <w:rsid w:val="002A3515"/>
    <w:rsid w:val="00315D80"/>
    <w:rsid w:val="00342D01"/>
    <w:rsid w:val="003545CF"/>
    <w:rsid w:val="004C6194"/>
    <w:rsid w:val="004F3A18"/>
    <w:rsid w:val="0059591B"/>
    <w:rsid w:val="005968A2"/>
    <w:rsid w:val="005A6A9D"/>
    <w:rsid w:val="005B0C5A"/>
    <w:rsid w:val="005C3DD1"/>
    <w:rsid w:val="005C5B27"/>
    <w:rsid w:val="005D5F93"/>
    <w:rsid w:val="00666481"/>
    <w:rsid w:val="006E785A"/>
    <w:rsid w:val="0072179E"/>
    <w:rsid w:val="007A1C71"/>
    <w:rsid w:val="007C4F62"/>
    <w:rsid w:val="007F1A7A"/>
    <w:rsid w:val="008939CF"/>
    <w:rsid w:val="00905114"/>
    <w:rsid w:val="0093655A"/>
    <w:rsid w:val="00936638"/>
    <w:rsid w:val="009F4AD0"/>
    <w:rsid w:val="00A217B8"/>
    <w:rsid w:val="00A340E5"/>
    <w:rsid w:val="00A400C0"/>
    <w:rsid w:val="00A40D73"/>
    <w:rsid w:val="00AB3CC3"/>
    <w:rsid w:val="00AD43B6"/>
    <w:rsid w:val="00B63826"/>
    <w:rsid w:val="00B657F0"/>
    <w:rsid w:val="00BD17D9"/>
    <w:rsid w:val="00BD6558"/>
    <w:rsid w:val="00BF0335"/>
    <w:rsid w:val="00BF50CF"/>
    <w:rsid w:val="00C27762"/>
    <w:rsid w:val="00C550F7"/>
    <w:rsid w:val="00C55E02"/>
    <w:rsid w:val="00C60149"/>
    <w:rsid w:val="00C82146"/>
    <w:rsid w:val="00C8502D"/>
    <w:rsid w:val="00CC0349"/>
    <w:rsid w:val="00CD420A"/>
    <w:rsid w:val="00D01C29"/>
    <w:rsid w:val="00DB7DCD"/>
    <w:rsid w:val="00FE4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B3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rsid w:val="005D5F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E785A"/>
    <w:rPr>
      <w:rFonts w:cs="Times New Roman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9F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F0335"/>
    <w:rPr>
      <w:rFonts w:ascii="Times New Roman" w:hAnsi="Times New Roman" w:cs="Times New Roman"/>
      <w:kern w:val="2"/>
      <w:sz w:val="2"/>
      <w:lang w:eastAsia="ko-KR"/>
    </w:rPr>
  </w:style>
  <w:style w:type="table" w:styleId="TableGrid">
    <w:name w:val="Table Grid"/>
    <w:basedOn w:val="TableNormal"/>
    <w:uiPriority w:val="99"/>
    <w:locked/>
    <w:rsid w:val="008939CF"/>
    <w:rPr>
      <w:rFonts w:ascii="Times New Roman" w:eastAsia="Batang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19</Words>
  <Characters>6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table 1</dc:title>
  <dc:subject/>
  <dc:creator>yoy</dc:creator>
  <cp:keywords/>
  <dc:description/>
  <cp:lastModifiedBy>PaulA</cp:lastModifiedBy>
  <cp:revision>3</cp:revision>
  <cp:lastPrinted>2011-10-24T16:21:00Z</cp:lastPrinted>
  <dcterms:created xsi:type="dcterms:W3CDTF">2012-02-14T17:10:00Z</dcterms:created>
  <dcterms:modified xsi:type="dcterms:W3CDTF">2012-02-14T17:10:00Z</dcterms:modified>
</cp:coreProperties>
</file>